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062D537" w:rsidR="00817DD6" w:rsidRPr="001549D3" w:rsidRDefault="00C37948" w:rsidP="0001436A">
      <w:pPr>
        <w:pStyle w:val="Title"/>
      </w:pPr>
      <w:r w:rsidRPr="00C37948">
        <w:rPr>
          <w:lang w:val="en-CA"/>
        </w:rPr>
        <w:t xml:space="preserve">E protein binding at the </w:t>
      </w:r>
      <w:r w:rsidRPr="00C37948">
        <w:rPr>
          <w:i/>
          <w:lang w:val="en-CA"/>
        </w:rPr>
        <w:t>Tcra</w:t>
      </w:r>
      <w:r w:rsidRPr="00C37948">
        <w:rPr>
          <w:lang w:val="en-CA"/>
        </w:rPr>
        <w:t xml:space="preserve"> enhancer promotes </w:t>
      </w:r>
      <w:r w:rsidRPr="00C37948">
        <w:rPr>
          <w:i/>
          <w:lang w:val="en-CA"/>
        </w:rPr>
        <w:t>Tcra</w:t>
      </w:r>
      <w:r w:rsidRPr="00C37948">
        <w:rPr>
          <w:lang w:val="en-CA"/>
        </w:rPr>
        <w:t xml:space="preserve"> repertoire diversity</w:t>
      </w:r>
    </w:p>
    <w:p w14:paraId="25D2C293" w14:textId="24E5EB7F" w:rsidR="002868E2" w:rsidRPr="00994A3D" w:rsidRDefault="00C37948" w:rsidP="0001436A">
      <w:pPr>
        <w:pStyle w:val="AuthorList"/>
      </w:pPr>
      <w:r w:rsidRPr="00C37948">
        <w:rPr>
          <w:lang w:val="en-CA"/>
        </w:rPr>
        <w:t>Ariana Mihai, Sumedha Roy, Michael S Krangel*, Yuan Zhuang</w:t>
      </w:r>
    </w:p>
    <w:p w14:paraId="217F3AE0" w14:textId="7E78665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37948" w:rsidRPr="00C37948">
        <w:rPr>
          <w:rFonts w:cs="Times New Roman"/>
          <w:lang w:val="en-CA"/>
        </w:rPr>
        <w:t>Michael S. Krangel</w:t>
      </w:r>
      <w:r w:rsidR="00994A3D" w:rsidRPr="00994A3D">
        <w:rPr>
          <w:rFonts w:cs="Times New Roman"/>
        </w:rPr>
        <w:t xml:space="preserve">: </w:t>
      </w:r>
      <w:r w:rsidR="00C37948" w:rsidRPr="00C37948">
        <w:rPr>
          <w:rFonts w:cs="Times New Roman"/>
          <w:lang w:val="en-CA"/>
        </w:rPr>
        <w:t>krang001@mc.duke.edu</w:t>
      </w:r>
    </w:p>
    <w:p w14:paraId="0A41E638" w14:textId="190F6DB1" w:rsidR="00D673FF" w:rsidRDefault="00654E8F" w:rsidP="00BB3196">
      <w:pPr>
        <w:pStyle w:val="Heading1"/>
        <w:rPr>
          <w:b w:val="0"/>
        </w:rPr>
      </w:pPr>
      <w:r w:rsidRPr="00994A3D">
        <w:t xml:space="preserve">Supplementary </w:t>
      </w:r>
      <w:r w:rsidR="00FB3D52">
        <w:t>Tables</w:t>
      </w:r>
      <w:r w:rsidR="00D673FF">
        <w:br w:type="page"/>
      </w:r>
    </w:p>
    <w:p w14:paraId="7E9B15BC" w14:textId="29F2BB93" w:rsidR="00E058F7" w:rsidRDefault="00E058F7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E058F7">
        <w:rPr>
          <w:rFonts w:cs="Times New Roman"/>
          <w:szCs w:val="24"/>
          <w:lang w:val="en-CA"/>
        </w:rPr>
        <w:t>Primer, guide, and donor sequences</w:t>
      </w:r>
      <w:r>
        <w:rPr>
          <w:rFonts w:cs="Times New Roman"/>
          <w:szCs w:val="24"/>
          <w:lang w:val="en-CA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9"/>
        <w:gridCol w:w="5797"/>
        <w:gridCol w:w="1634"/>
        <w:gridCol w:w="1347"/>
      </w:tblGrid>
      <w:tr w:rsidR="00184E41" w:rsidRPr="00184E41" w14:paraId="3CABBD4F" w14:textId="77777777" w:rsidTr="00184E41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81C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598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A75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A48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84E41" w:rsidRPr="00184E41" w14:paraId="58F09461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4E6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8814" w14:textId="7C969542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0 bp homology)-GACCCGCTAGCAAGCTTGGAAGTGGGAAACTTTTTCCATTTGGTGTTCTACAAGTGTC-(50 bp homolog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1A8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SPR/Cas9 Don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1D1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1697A8F7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40D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NA E1 (5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CF7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TTTCCTGTTCTA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49F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SPR/Cas9 gRNA (E1) 5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64B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49456512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C5D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NA E1 (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8A7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CTTCCCTCCAGGT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69D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SPR/Cas9 gRNA (E1) 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898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11E33018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2E6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NA 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9DC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TTCTTTTCTGCAC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A0E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SPR/Cas9 gRNA (E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8DF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6A9825F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BE8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sz w:val="16"/>
                <w:szCs w:val="16"/>
              </w:rPr>
              <w:t>Ea Mutant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B7D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sz w:val="16"/>
                <w:szCs w:val="16"/>
              </w:rPr>
              <w:t>GGAAAAAGTTTCCCACTTT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0CB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AED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74568BC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016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sz w:val="16"/>
                <w:szCs w:val="16"/>
              </w:rPr>
              <w:t>Ea Wildtype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4DE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sz w:val="16"/>
                <w:szCs w:val="16"/>
              </w:rPr>
              <w:t>AAGTTTCCCACTTCCCTCCA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FC1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23A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650D53D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024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sz w:val="16"/>
                <w:szCs w:val="16"/>
              </w:rPr>
              <w:t>Ea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EFA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sz w:val="16"/>
                <w:szCs w:val="16"/>
              </w:rPr>
              <w:t>GGGACTTCTTGGGAGT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D5E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B88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60C053C1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FA1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39422031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BA1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GGTTTTTCCACTG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E29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 - SJL/J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8E3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75F8F2E0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FE6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14457683 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E02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GCGGCTAATAGCG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1CF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 - SJL/J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7B9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378D52CA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681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52954196 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502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AGTCACAGTGCTT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2C6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 - SJL/J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3AA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0C99DD2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F0B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46092826 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747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CTGTTTAAAACCCGTT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1CB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 - SJL/J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A5F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72370932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55B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39422031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2AB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AACCTGGGTTCC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A0A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 - SJL/J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936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07BE245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AC2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14457683 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A6F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GGGGGACCATAGT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FD7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 - SJL/J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C77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176916E7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8D4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52954196 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795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AATCCTCCCCAG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E05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 - SJL/J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318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20FFB86C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6B4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46092826 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F74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AATGCCAGCGGGAT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538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 - SJL/J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3C0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1A0531D9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DAB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c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129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TCAGTTATGGGACT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231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D7B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324F9E8B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108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c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A5F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GTCAGGCTCTGT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168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0C8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3EB4A390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171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17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542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GCGACTCAGCCAA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505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68C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05ABE04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9C2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17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AA5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GCACAGAAGGTCTC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609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550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01EC8DF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385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19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3ED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CCTGAAGACACA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B04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007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4428B87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905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19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785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GTCGCAGATGTCC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545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199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76B9E1E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2AF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1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CE2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CTGTGTACCACTGTAT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886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E5C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31C5A46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04A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1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5B4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GAAATGGATGCCTC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854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1B1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323643DC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520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dj1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2EE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TGCTGAGGTTTTTGGA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76D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053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1E5242BF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4D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dj1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F4E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CTCAGACCCTAACC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7E1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097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0EC364F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607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dv5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AA1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GAACTCTCTTAACCAT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6EB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790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4B2748D9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A2D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dv5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961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GACTGGAAGGATGAT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48D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510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204F503C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809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A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70A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CTTCCTTCCAAGATT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C4C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DC8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45C88427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C6D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A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228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GTCCTTGTCTTTC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96B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E0F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5F1B3667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A1F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56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336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TGGAACCCTGAT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085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1EB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5DB371FB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FFE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56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561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CATTGTTTGGAT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EFB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629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7BA8384F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815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1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308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CCTGCCAGCTATC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BF8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386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6902A4C9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2DE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1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C76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AGCAGCAACCCAA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4A7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3F2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4FCC79CE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9E0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23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E7F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GAGGCCGAAAGTC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4A9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9A5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2C3C78E6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C64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23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6D1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CAAATCCAGGCCT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4EF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4A3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208FB5BF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E3A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435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GACCCTTGGCAAT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849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92F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163CC263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13B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173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GCCCTGGTCTAC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7A9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A68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58C6A6A2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1EC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b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088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CCCGCCACCAG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A7B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EED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79BED29F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857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b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3DA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AGCCCGGGGA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59E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E72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3607DC9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24D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d1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D29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GGCAGCTTCATCC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5C9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05F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6BCD1A3D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D96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d1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404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GCAAAGAGGAA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7AD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6EA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1596E730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95F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h4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E04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AGCCAGGATCCTC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F32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163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6C80C54D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D54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h4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0C5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ACCAGAGGGGTG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55B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A9C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32E1ECA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19E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mt5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815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GTTGGTTCCCGT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D3C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6BD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5D2ACC11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46D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mt5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6CB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TTCTCCCCACCA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9FE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C26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3D4FFCC2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974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uba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006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CTGCCCATAGATA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0EF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DF4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106A07A6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7C2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uba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268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CCTGGTCCCTTCG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E9E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D78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19F0C859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283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24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E00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CTTCGGGCTCAA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7E2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8F2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2D752F21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AC6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24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2D2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CAGATCTCAGC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334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DE0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19958C86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C46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n1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8A5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GAGCTGCAGCCT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01E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9E2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22890E60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AD4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n1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146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GTTCCGCGTCAA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6EF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E91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334A859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30B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z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02D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GGTGCTCATTTCCA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CF3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951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66AE0C43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44E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z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117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GTCTCAACAGCTCT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008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977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2DE50FA0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5F5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bpn1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C09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AAGCTCGAGTCAGGG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F98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C0E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6149010F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4A8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bpn1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3D3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TAGATAGAGCGGGCA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7A8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A02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4237FA1A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972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dn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ADC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TGACGACAAAAGTTC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A4F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E41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2BFFAB8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8B7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dn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394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GCCTTGTCCAGGA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40B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AA3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4)</w:t>
            </w:r>
          </w:p>
        </w:tc>
      </w:tr>
      <w:tr w:rsidR="00184E41" w:rsidRPr="00184E41" w14:paraId="150D5051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AEE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c-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FC5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GGCACATTGA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EF6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B71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29)</w:t>
            </w:r>
          </w:p>
        </w:tc>
      </w:tr>
      <w:tr w:rsidR="00184E41" w:rsidRPr="00184E41" w14:paraId="5D775D1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EE2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NN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D10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CAGUGGTAUCAACGCAGAGUNNNNUNNNNUNNNNUCTTrGrG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82A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99C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29)</w:t>
            </w:r>
          </w:p>
        </w:tc>
      </w:tr>
      <w:tr w:rsidR="00184E41" w:rsidRPr="00184E41" w14:paraId="5CB3B59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B6C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a-n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13C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GGGCAGCCCTGATTGGTGCTGTCCTGAGACC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ECE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F61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29)</w:t>
            </w:r>
          </w:p>
        </w:tc>
      </w:tr>
      <w:tr w:rsidR="00184E41" w:rsidRPr="00184E41" w14:paraId="608EA239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FE4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D76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CAGTGGTATCAAC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A77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4F8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30)</w:t>
            </w:r>
          </w:p>
        </w:tc>
      </w:tr>
      <w:tr w:rsidR="00184E41" w:rsidRPr="00184E41" w14:paraId="39098E9A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41E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S-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ACB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TTGACTCAGTGGTATCAA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1E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ED7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7E30F06D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6F6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S-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AAD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GGAACTCAGTGGTATCAA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E86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9F6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39A3EB71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7B8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S-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1B4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TGACATCAGTGGTATCAA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2FF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7FD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4FE32DB2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187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S-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022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GGACGGCAGTGGTATCAA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FD6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995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103F653A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E63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S-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DDE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GCGGACCAGTGGTATCAA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805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935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73035B57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10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S-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39B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TTTCACCAGTGGTATCAA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1D2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D63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0A999B71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048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-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91E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CCACTCATTGGGCAGCCCT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C20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88D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220A653A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F0C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-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DB0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ATCAGTATTGGGCAGCCCT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B7F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493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31339D17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15E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-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E3E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AGGAATATTGGGCAGCCCT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5D8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94C8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3FBD63B7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4C8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-B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BFD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CTTTTGATTGGGCAGCCCT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5FD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9E0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4490F6F1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3B2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-B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E83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NTAGTTGATTGGGCAGCCCT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3D6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685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014FCBEF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5DA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-B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E0C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NNNNATCGTGATTGGGCAGCCCT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EC5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toir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7CD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ed from (29, 30, 45)</w:t>
            </w:r>
          </w:p>
        </w:tc>
      </w:tr>
      <w:tr w:rsidR="00184E41" w:rsidRPr="00184E41" w14:paraId="6E415FD9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324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1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300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GTAAGCTGGTCAGATAG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63C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220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4E0CAC9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0AF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1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2E0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GTGGGAGGCTGTT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626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779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44D50B8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B53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3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8D5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AGCCACATCCTCTGG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243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4BD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2A7F6215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A39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3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B8A2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CCCAGCCTACCT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F93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8F10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543AC12B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907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4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71C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CCAGAAGAGGTAGG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015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225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6E686EF4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6CB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4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212B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GACCTGCAAGCCC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435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3155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Study</w:t>
            </w:r>
          </w:p>
        </w:tc>
      </w:tr>
      <w:tr w:rsidR="00184E41" w:rsidRPr="00184E41" w14:paraId="3223C1E3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883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E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9BE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CTGTGTTAACCG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65F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AB5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6)</w:t>
            </w:r>
          </w:p>
        </w:tc>
      </w:tr>
      <w:tr w:rsidR="00184E41" w:rsidRPr="00184E41" w14:paraId="2DAAB2A7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F6A9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E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7907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TCTTTGCAGCCCA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CDE4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A78E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6)</w:t>
            </w:r>
          </w:p>
        </w:tc>
      </w:tr>
      <w:tr w:rsidR="00184E41" w:rsidRPr="00184E41" w14:paraId="68475A19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6FC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dh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3D1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GTAGCAATCTCCT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9BFA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A7C1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7)</w:t>
            </w:r>
          </w:p>
        </w:tc>
      </w:tr>
      <w:tr w:rsidR="00184E41" w:rsidRPr="00184E41" w14:paraId="5675006E" w14:textId="77777777" w:rsidTr="00184E41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59C3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dh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37CD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TGGCTTCTGTCT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8286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-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1A5C" w14:textId="77777777" w:rsidR="00184E41" w:rsidRPr="00184E41" w:rsidRDefault="00184E41" w:rsidP="00184E4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4E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ly reported (47)</w:t>
            </w:r>
          </w:p>
        </w:tc>
      </w:tr>
    </w:tbl>
    <w:p w14:paraId="1EBFA144" w14:textId="77D65E4F" w:rsidR="00E058F7" w:rsidRPr="00DC7544" w:rsidRDefault="00DC7544" w:rsidP="00654E8F">
      <w:pPr>
        <w:spacing w:before="240"/>
        <w:rPr>
          <w:rFonts w:cs="Times New Roman"/>
          <w:b/>
          <w:szCs w:val="24"/>
          <w:lang w:val="en-CA"/>
        </w:rPr>
      </w:pPr>
      <w:r w:rsidRPr="00DC7544">
        <w:rPr>
          <w:rFonts w:cs="Times New Roman"/>
          <w:b/>
          <w:szCs w:val="24"/>
          <w:lang w:val="en-CA"/>
        </w:rPr>
        <w:t>References</w:t>
      </w:r>
    </w:p>
    <w:p w14:paraId="22EBDA01" w14:textId="77777777" w:rsidR="00DC7544" w:rsidRPr="00DC7544" w:rsidRDefault="00DC7544" w:rsidP="00DC7544">
      <w:pPr>
        <w:rPr>
          <w:rFonts w:cs="Times New Roman"/>
          <w:szCs w:val="24"/>
        </w:rPr>
      </w:pPr>
      <w:r w:rsidRPr="00DC7544">
        <w:rPr>
          <w:rFonts w:cs="Times New Roman"/>
          <w:szCs w:val="24"/>
        </w:rPr>
        <w:t>44.</w:t>
      </w:r>
      <w:r w:rsidRPr="00DC7544">
        <w:rPr>
          <w:rFonts w:cs="Times New Roman"/>
          <w:szCs w:val="24"/>
        </w:rPr>
        <w:tab/>
        <w:t>Zhao H, Li Z, Zhu Y, Bian S, Zhang Y, Qin L, et al. A role of the CTCF binding site at enhancer Eα in the dynamic chromatin organization of the Tcra-Tcrd locus. Nucleic Acids Res. 2020;48(17):9621-36.</w:t>
      </w:r>
    </w:p>
    <w:p w14:paraId="4D170BB0" w14:textId="77777777" w:rsidR="00DC7544" w:rsidRPr="00DC7544" w:rsidRDefault="00DC7544" w:rsidP="00DC7544">
      <w:pPr>
        <w:rPr>
          <w:rFonts w:cs="Times New Roman"/>
          <w:szCs w:val="24"/>
        </w:rPr>
      </w:pPr>
      <w:r w:rsidRPr="00DC7544">
        <w:rPr>
          <w:rFonts w:cs="Times New Roman"/>
          <w:szCs w:val="24"/>
        </w:rPr>
        <w:t>45.</w:t>
      </w:r>
      <w:r w:rsidRPr="00DC7544">
        <w:rPr>
          <w:rFonts w:cs="Times New Roman"/>
          <w:szCs w:val="24"/>
        </w:rPr>
        <w:tab/>
        <w:t>Ratiu JJ, Barclay WE, Lin E, Wang Q, Wellford S, Mehta N, et al. Loss of Zfp335 triggers cGAS/STING-dependent apoptosis of post-β selection thymocytes. Nat Commun. 2022;13(1):5901.</w:t>
      </w:r>
    </w:p>
    <w:p w14:paraId="0828490A" w14:textId="77777777" w:rsidR="00DC7544" w:rsidRPr="00DC7544" w:rsidRDefault="00DC7544" w:rsidP="00DC7544">
      <w:pPr>
        <w:rPr>
          <w:noProof/>
        </w:rPr>
      </w:pPr>
      <w:r w:rsidRPr="00DC7544">
        <w:rPr>
          <w:rFonts w:cs="Times New Roman"/>
          <w:szCs w:val="24"/>
        </w:rPr>
        <w:t xml:space="preserve">46. </w:t>
      </w:r>
      <w:r w:rsidRPr="00DC7544">
        <w:rPr>
          <w:rFonts w:cs="Times New Roman"/>
          <w:szCs w:val="24"/>
        </w:rPr>
        <w:tab/>
      </w:r>
      <w:r w:rsidRPr="00DC7544">
        <w:rPr>
          <w:noProof/>
        </w:rPr>
        <w:t>Naik AK, Byrd AT, Lucander ACK, Krangel MS. Hierarchical assembly and disassembly of a transcriptionally active RAG locus in CD4(+)CD8(+) thymocytes. J Exp Med. 2019;216(1):231-43.</w:t>
      </w:r>
    </w:p>
    <w:p w14:paraId="0C86BFE8" w14:textId="77777777" w:rsidR="00DC7544" w:rsidRPr="00DC7544" w:rsidRDefault="00DC7544" w:rsidP="00DC7544">
      <w:pPr>
        <w:rPr>
          <w:rFonts w:cs="Times New Roman"/>
          <w:szCs w:val="24"/>
        </w:rPr>
      </w:pPr>
      <w:r w:rsidRPr="00DC7544">
        <w:rPr>
          <w:noProof/>
        </w:rPr>
        <w:t xml:space="preserve">47. </w:t>
      </w:r>
      <w:r w:rsidRPr="00DC7544">
        <w:rPr>
          <w:noProof/>
        </w:rPr>
        <w:tab/>
        <w:t>Fahl SP, Contreras AV, Verma A, Qiu X, Harly C, Radtke F, et al. The E protein-TCF1 axis controls γδ T cell development and effector fate. Cell Rep. 2021;34(5):108716.</w:t>
      </w:r>
    </w:p>
    <w:p w14:paraId="4FE7B939" w14:textId="31A7E6CE" w:rsidR="00E058F7" w:rsidRPr="00DC7544" w:rsidRDefault="00E058F7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  <w:lang w:val="en-CA"/>
        </w:rPr>
        <w:br w:type="page"/>
      </w:r>
    </w:p>
    <w:p w14:paraId="58F1AED1" w14:textId="073DB7D0" w:rsidR="00DE23E8" w:rsidRDefault="00E058F7" w:rsidP="00654E8F">
      <w:pPr>
        <w:spacing w:before="240"/>
        <w:rPr>
          <w:rFonts w:cs="Times New Roman"/>
          <w:szCs w:val="24"/>
          <w:lang w:val="en-CA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  <w:lang w:val="en-CA"/>
        </w:rPr>
        <w:t>Antibodies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1975"/>
        <w:gridCol w:w="1417"/>
        <w:gridCol w:w="993"/>
        <w:gridCol w:w="1417"/>
        <w:gridCol w:w="1134"/>
        <w:gridCol w:w="1701"/>
      </w:tblGrid>
      <w:tr w:rsidR="00E058F7" w:rsidRPr="00E058F7" w14:paraId="27C90336" w14:textId="77777777" w:rsidTr="00E058F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F5C61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7D020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Fluoropho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84221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Clo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DB20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Vendo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449D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Cat. No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13131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</w:t>
            </w:r>
          </w:p>
        </w:tc>
      </w:tr>
      <w:tr w:rsidR="00E058F7" w:rsidRPr="00E058F7" w14:paraId="0E509B44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D035C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TCRδ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6CAF8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F5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5712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GL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802D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8F412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5635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8397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2661844</w:t>
            </w:r>
          </w:p>
        </w:tc>
      </w:tr>
      <w:tr w:rsidR="00E058F7" w:rsidRPr="00E058F7" w14:paraId="31AB10DB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32CE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TCR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6DE08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V7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0A089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H57-5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B9A7C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647C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9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5AFE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2629564</w:t>
            </w:r>
          </w:p>
        </w:tc>
      </w:tr>
      <w:tr w:rsidR="00E058F7" w:rsidRPr="00E058F7" w14:paraId="03FE62BF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81C5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91EB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V6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CE6A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M4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9F5F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E5915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0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C254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2563054</w:t>
            </w:r>
          </w:p>
        </w:tc>
      </w:tr>
      <w:tr w:rsidR="00E058F7" w:rsidRPr="00E058F7" w14:paraId="3844C26A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DFF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3593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V7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A67C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53-6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BC4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0232D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0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222F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2562610</w:t>
            </w:r>
          </w:p>
        </w:tc>
      </w:tr>
      <w:tr w:rsidR="00E058F7" w:rsidRPr="00E058F7" w14:paraId="0025750C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31E1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6FE7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2E92E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7A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851A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0E8CD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0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FF3B7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2663</w:t>
            </w:r>
          </w:p>
        </w:tc>
      </w:tr>
      <w:tr w:rsidR="00E058F7" w:rsidRPr="00E058F7" w14:paraId="37717EA3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FE5D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607A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Kiravia Blue 5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19AE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H1.2F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0041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6BF3E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45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36A4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2832335</w:t>
            </w:r>
          </w:p>
        </w:tc>
      </w:tr>
      <w:tr w:rsidR="00E058F7" w:rsidRPr="00E058F7" w14:paraId="04E2145C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4005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CF9BE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acific B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D17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M1/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12A68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49465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18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E4D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572011</w:t>
            </w:r>
          </w:p>
        </w:tc>
      </w:tr>
      <w:tr w:rsidR="00E058F7" w:rsidRPr="00E058F7" w14:paraId="4C1EAD24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3BCA0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8309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V6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D3BC3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IM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AB467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7CA55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3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9DC8C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2562600</w:t>
            </w:r>
          </w:p>
        </w:tc>
      </w:tr>
      <w:tr w:rsidR="00E058F7" w:rsidRPr="00E058F7" w14:paraId="1371EC2A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5267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NK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10AF5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E122D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K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1287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F9824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87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C6169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89364</w:t>
            </w:r>
          </w:p>
        </w:tc>
      </w:tr>
      <w:tr w:rsidR="00E058F7" w:rsidRPr="00E058F7" w14:paraId="70FAF5FB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DB3C5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3BF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7EA7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IM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F9E69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28DD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3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96E8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830787</w:t>
            </w:r>
          </w:p>
        </w:tc>
      </w:tr>
      <w:tr w:rsidR="00E058F7" w:rsidRPr="00E058F7" w14:paraId="2CF27DFF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B84C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0F9F1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168DE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7A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0F015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70A87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0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BC006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2661</w:t>
            </w:r>
          </w:p>
        </w:tc>
      </w:tr>
      <w:tr w:rsidR="00E058F7" w:rsidRPr="00E058F7" w14:paraId="5170AAA1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74F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96C1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02E60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H1.2F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FDE8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9EAF2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45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6F4F9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3111</w:t>
            </w:r>
          </w:p>
        </w:tc>
      </w:tr>
      <w:tr w:rsidR="00E058F7" w:rsidRPr="00E058F7" w14:paraId="18B50652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EC8D7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NK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BE96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 Dazzle 5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B829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K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CDB1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59E5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8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BA426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2564219</w:t>
            </w:r>
          </w:p>
        </w:tc>
      </w:tr>
      <w:tr w:rsidR="00E058F7" w:rsidRPr="00E058F7" w14:paraId="70FE384C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03A53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TCRδ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A676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CDD5D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GL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0C8E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F8045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18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8CB5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3830</w:t>
            </w:r>
          </w:p>
        </w:tc>
      </w:tr>
      <w:tr w:rsidR="00E058F7" w:rsidRPr="00E058F7" w14:paraId="5A232AC7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2BE6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TCR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087DC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PC-Cy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CD1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H57-5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318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665D5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92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6908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893624</w:t>
            </w:r>
          </w:p>
        </w:tc>
      </w:tr>
      <w:tr w:rsidR="00E058F7" w:rsidRPr="00E058F7" w14:paraId="4CFE4118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CEA17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11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D2701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E4979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M1/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8750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4F888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1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F459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2793</w:t>
            </w:r>
          </w:p>
        </w:tc>
      </w:tr>
      <w:tr w:rsidR="00E058F7" w:rsidRPr="00E058F7" w14:paraId="1F16E7D8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4243D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11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F0EEE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C80F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N4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B95C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FBD4A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173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D829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493566</w:t>
            </w:r>
          </w:p>
        </w:tc>
      </w:tr>
      <w:tr w:rsidR="00E058F7" w:rsidRPr="00E058F7" w14:paraId="713C2A3D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03EA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F4/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7F58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48B8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M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65F2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6B95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23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22758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893482</w:t>
            </w:r>
          </w:p>
        </w:tc>
      </w:tr>
      <w:tr w:rsidR="00E058F7" w:rsidRPr="00E058F7" w14:paraId="25B9B1F9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D6D1C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F83E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3AEEC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6D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7F8E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531B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15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D41FF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3645</w:t>
            </w:r>
          </w:p>
        </w:tc>
      </w:tr>
      <w:tr w:rsidR="00E058F7" w:rsidRPr="00E058F7" w14:paraId="1D6095CE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D6B3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TER-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7A51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5BB27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TER-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97F71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D557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16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226D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3711</w:t>
            </w:r>
          </w:p>
        </w:tc>
      </w:tr>
      <w:tr w:rsidR="00E058F7" w:rsidRPr="00E058F7" w14:paraId="2C5EF005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FB57D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CD45R/B2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231FB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658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A3-6B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75232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90873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3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1E23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2995</w:t>
            </w:r>
          </w:p>
        </w:tc>
      </w:tr>
      <w:tr w:rsidR="00E058F7" w:rsidRPr="00E058F7" w14:paraId="7806361E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B859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Ly-6G/Ly-6C (gr-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F0193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C5D09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B6-8C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A0D30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F25B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08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7A15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313375</w:t>
            </w:r>
          </w:p>
        </w:tc>
      </w:tr>
      <w:tr w:rsidR="00E058F7" w:rsidRPr="00E058F7" w14:paraId="5CA59A39" w14:textId="77777777" w:rsidTr="00E058F7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70979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Anti-TCRδ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32214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18CE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GL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771E0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86C73" w14:textId="77777777" w:rsidR="00E058F7" w:rsidRPr="00D22778" w:rsidRDefault="00E058F7" w:rsidP="00E058F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15-5711-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55BF6" w14:textId="77777777" w:rsidR="00E058F7" w:rsidRPr="00D22778" w:rsidRDefault="00E058F7" w:rsidP="00E058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22778">
              <w:rPr>
                <w:rFonts w:eastAsia="Times New Roman" w:cs="Times New Roman"/>
                <w:color w:val="000000"/>
                <w:sz w:val="16"/>
                <w:szCs w:val="16"/>
              </w:rPr>
              <w:t>RRID:AB_468804</w:t>
            </w:r>
          </w:p>
        </w:tc>
      </w:tr>
    </w:tbl>
    <w:p w14:paraId="65C16055" w14:textId="77777777" w:rsidR="00E058F7" w:rsidRPr="001549D3" w:rsidRDefault="00E058F7" w:rsidP="00654E8F">
      <w:pPr>
        <w:spacing w:before="240"/>
      </w:pPr>
    </w:p>
    <w:sectPr w:rsidR="00E058F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76689C" w14:textId="77777777" w:rsidR="00CA7C97" w:rsidRDefault="00CA7C97" w:rsidP="00117666">
      <w:pPr>
        <w:spacing w:after="0"/>
      </w:pPr>
      <w:r>
        <w:separator/>
      </w:r>
    </w:p>
  </w:endnote>
  <w:endnote w:type="continuationSeparator" w:id="0">
    <w:p w14:paraId="05570E4D" w14:textId="77777777" w:rsidR="00CA7C97" w:rsidRDefault="00CA7C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027716" w:rsidRPr="00577C4C" w:rsidRDefault="0002771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DBF6F7F" w:rsidR="00027716" w:rsidRPr="00577C4C" w:rsidRDefault="000277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75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DBF6F7F" w:rsidR="00027716" w:rsidRPr="00577C4C" w:rsidRDefault="000277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754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027716" w:rsidRPr="00577C4C" w:rsidRDefault="0002771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41D309D" w:rsidR="00027716" w:rsidRPr="00577C4C" w:rsidRDefault="000277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75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41D309D" w:rsidR="00027716" w:rsidRPr="00577C4C" w:rsidRDefault="000277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754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CBEF7F" w14:textId="77777777" w:rsidR="00CA7C97" w:rsidRDefault="00CA7C97" w:rsidP="00117666">
      <w:pPr>
        <w:spacing w:after="0"/>
      </w:pPr>
      <w:r>
        <w:separator/>
      </w:r>
    </w:p>
  </w:footnote>
  <w:footnote w:type="continuationSeparator" w:id="0">
    <w:p w14:paraId="4EC5714B" w14:textId="77777777" w:rsidR="00CA7C97" w:rsidRDefault="00CA7C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027716" w:rsidRPr="009151AA" w:rsidRDefault="0002771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027716" w:rsidRDefault="0002771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rvxrpl5r95iezff152s2u99wse5erepfs&quot;&gt;Frontiers_2023&lt;record-ids&gt;&lt;item&gt;87&lt;/item&gt;&lt;/record-ids&gt;&lt;/item&gt;&lt;/Libraries&gt;"/>
  </w:docVars>
  <w:rsids>
    <w:rsidRoot w:val="00803D24"/>
    <w:rsid w:val="0001436A"/>
    <w:rsid w:val="00027716"/>
    <w:rsid w:val="00034304"/>
    <w:rsid w:val="00035434"/>
    <w:rsid w:val="00052A14"/>
    <w:rsid w:val="00077D53"/>
    <w:rsid w:val="000A6FCF"/>
    <w:rsid w:val="00105FD9"/>
    <w:rsid w:val="00117666"/>
    <w:rsid w:val="001549D3"/>
    <w:rsid w:val="00160065"/>
    <w:rsid w:val="00177D84"/>
    <w:rsid w:val="00184E41"/>
    <w:rsid w:val="00247B2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502D"/>
    <w:rsid w:val="004961FF"/>
    <w:rsid w:val="00517A89"/>
    <w:rsid w:val="005232F5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3F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6EF6"/>
    <w:rsid w:val="00BB3196"/>
    <w:rsid w:val="00C37948"/>
    <w:rsid w:val="00C52A7B"/>
    <w:rsid w:val="00C56BAF"/>
    <w:rsid w:val="00C679AA"/>
    <w:rsid w:val="00C75972"/>
    <w:rsid w:val="00CA11EB"/>
    <w:rsid w:val="00CA59DB"/>
    <w:rsid w:val="00CA7C97"/>
    <w:rsid w:val="00CC0A3A"/>
    <w:rsid w:val="00CD066B"/>
    <w:rsid w:val="00CE4FEE"/>
    <w:rsid w:val="00D22778"/>
    <w:rsid w:val="00D673FF"/>
    <w:rsid w:val="00DB59C3"/>
    <w:rsid w:val="00DC259A"/>
    <w:rsid w:val="00DC7544"/>
    <w:rsid w:val="00DE23E8"/>
    <w:rsid w:val="00DF77B4"/>
    <w:rsid w:val="00E058F7"/>
    <w:rsid w:val="00E52377"/>
    <w:rsid w:val="00E64E17"/>
    <w:rsid w:val="00E66048"/>
    <w:rsid w:val="00E866C9"/>
    <w:rsid w:val="00EA3D3C"/>
    <w:rsid w:val="00F46900"/>
    <w:rsid w:val="00F61D89"/>
    <w:rsid w:val="00FB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8C984E5-A49A-48AB-A421-F6D9B39BE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250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ael Krangel, Ph.D.</cp:lastModifiedBy>
  <cp:revision>2</cp:revision>
  <cp:lastPrinted>2013-10-03T12:51:00Z</cp:lastPrinted>
  <dcterms:created xsi:type="dcterms:W3CDTF">2023-06-30T18:11:00Z</dcterms:created>
  <dcterms:modified xsi:type="dcterms:W3CDTF">2023-06-30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